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3"/>
        <w:gridCol w:w="3271"/>
        <w:gridCol w:w="5366"/>
      </w:tblGrid>
      <w:tr w:rsidR="003840C5" w:rsidRPr="00986A73" w14:paraId="436F950A" w14:textId="77777777" w:rsidTr="00992B72">
        <w:trPr>
          <w:trHeight w:val="300"/>
        </w:trPr>
        <w:tc>
          <w:tcPr>
            <w:tcW w:w="5000" w:type="pct"/>
            <w:gridSpan w:val="3"/>
            <w:shd w:val="clear" w:color="auto" w:fill="auto"/>
            <w:noWrap/>
            <w:vAlign w:val="bottom"/>
          </w:tcPr>
          <w:p w14:paraId="4C64BBC0" w14:textId="77777777" w:rsidR="009D1166" w:rsidRDefault="0038553B" w:rsidP="00FA4E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992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38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able </w:t>
            </w:r>
            <w:r w:rsidR="003840C5" w:rsidRPr="009C5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</w:t>
            </w:r>
            <w:r w:rsidR="00FA4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commended Daily Allowance </w:t>
            </w:r>
            <w:r w:rsidR="00992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nd Upper Level </w:t>
            </w:r>
            <w:r w:rsidR="009D1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s of Selected</w:t>
            </w:r>
            <w:r w:rsidR="00FA4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icronutrients </w:t>
            </w:r>
            <w:r w:rsidR="009D1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stablished by the </w:t>
            </w:r>
          </w:p>
          <w:p w14:paraId="11ECC5DE" w14:textId="69D50461" w:rsidR="003840C5" w:rsidRPr="009C5BC4" w:rsidRDefault="009D1166" w:rsidP="00FA4E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     Food and Nutrition Board of the Institute of Medicine for Children 9 to 13 years</w:t>
            </w:r>
          </w:p>
        </w:tc>
      </w:tr>
      <w:tr w:rsidR="009D1166" w:rsidRPr="00986A73" w14:paraId="7F94F5C0" w14:textId="77777777" w:rsidTr="00992B72">
        <w:trPr>
          <w:trHeight w:val="300"/>
        </w:trPr>
        <w:tc>
          <w:tcPr>
            <w:tcW w:w="1665" w:type="pct"/>
            <w:shd w:val="clear" w:color="auto" w:fill="auto"/>
            <w:noWrap/>
          </w:tcPr>
          <w:p w14:paraId="2AB56DBC" w14:textId="7657732B" w:rsidR="00FA4E0F" w:rsidRPr="00256DD7" w:rsidRDefault="00FA4E0F" w:rsidP="009D11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cronutrient</w:t>
            </w:r>
          </w:p>
        </w:tc>
        <w:tc>
          <w:tcPr>
            <w:tcW w:w="1263" w:type="pct"/>
            <w:shd w:val="clear" w:color="auto" w:fill="auto"/>
            <w:noWrap/>
          </w:tcPr>
          <w:p w14:paraId="0D3F9B9E" w14:textId="28B6CACF" w:rsidR="00FA4E0F" w:rsidRPr="00256DD7" w:rsidRDefault="00FA4E0F" w:rsidP="009D11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DA</w:t>
            </w:r>
          </w:p>
        </w:tc>
        <w:tc>
          <w:tcPr>
            <w:tcW w:w="2072" w:type="pct"/>
          </w:tcPr>
          <w:p w14:paraId="5C41B977" w14:textId="1B634977" w:rsidR="00FA4E0F" w:rsidRPr="00256DD7" w:rsidRDefault="00FA4E0F" w:rsidP="009D11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L</w:t>
            </w:r>
          </w:p>
        </w:tc>
      </w:tr>
      <w:tr w:rsidR="00992B72" w:rsidRPr="00986A73" w14:paraId="08040283" w14:textId="77777777" w:rsidTr="00992B72">
        <w:trPr>
          <w:trHeight w:val="30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14:paraId="58BDE4EB" w14:textId="5F4A3AE5" w:rsidR="00992B72" w:rsidRPr="00992B72" w:rsidRDefault="00992B72" w:rsidP="00FA4E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B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itamins</w:t>
            </w:r>
          </w:p>
        </w:tc>
      </w:tr>
      <w:tr w:rsidR="009D1166" w:rsidRPr="00986A73" w14:paraId="7A7DBDF1" w14:textId="77777777" w:rsidTr="00992B72">
        <w:trPr>
          <w:trHeight w:val="300"/>
        </w:trPr>
        <w:tc>
          <w:tcPr>
            <w:tcW w:w="1665" w:type="pct"/>
            <w:shd w:val="clear" w:color="auto" w:fill="auto"/>
            <w:noWrap/>
            <w:vAlign w:val="center"/>
          </w:tcPr>
          <w:p w14:paraId="55F45F6A" w14:textId="29E586AB" w:rsidR="00FA4E0F" w:rsidRPr="00986A73" w:rsidRDefault="00FA4E0F" w:rsidP="00FA4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A</w:t>
            </w:r>
            <w:r w:rsidR="00B16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µg/day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1AFD4A4A" w14:textId="6E6F4043" w:rsidR="00FA4E0F" w:rsidRPr="00986A73" w:rsidRDefault="00B16B33" w:rsidP="00FA4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2072" w:type="pct"/>
            <w:vAlign w:val="center"/>
          </w:tcPr>
          <w:p w14:paraId="0217B820" w14:textId="181A0382" w:rsidR="00FA4E0F" w:rsidRPr="00986A73" w:rsidRDefault="00B16B33" w:rsidP="00FA4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0</w:t>
            </w:r>
          </w:p>
        </w:tc>
      </w:tr>
      <w:tr w:rsidR="009D1166" w:rsidRPr="00986A73" w14:paraId="28A14C59" w14:textId="77777777" w:rsidTr="00992B72">
        <w:trPr>
          <w:trHeight w:val="300"/>
        </w:trPr>
        <w:tc>
          <w:tcPr>
            <w:tcW w:w="1665" w:type="pct"/>
            <w:shd w:val="clear" w:color="auto" w:fill="auto"/>
            <w:noWrap/>
            <w:vAlign w:val="center"/>
          </w:tcPr>
          <w:p w14:paraId="5E5F28E2" w14:textId="4F6AEFD1" w:rsidR="00FA4E0F" w:rsidRPr="00986A73" w:rsidRDefault="00FA4E0F" w:rsidP="00FA4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C</w:t>
            </w:r>
            <w:r w:rsidR="00B16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/day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03B04125" w14:textId="1CF35DAC" w:rsidR="00FA4E0F" w:rsidRPr="00986A73" w:rsidRDefault="00B16B33" w:rsidP="00FA4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072" w:type="pct"/>
            <w:vAlign w:val="center"/>
          </w:tcPr>
          <w:p w14:paraId="1BBFD028" w14:textId="10A517D0" w:rsidR="00FA4E0F" w:rsidRPr="00986A73" w:rsidRDefault="00B16B33" w:rsidP="00FA4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</w:t>
            </w:r>
          </w:p>
        </w:tc>
      </w:tr>
      <w:tr w:rsidR="009D1166" w:rsidRPr="00986A73" w14:paraId="38FDFFDE" w14:textId="77777777" w:rsidTr="00992B72">
        <w:trPr>
          <w:trHeight w:val="300"/>
        </w:trPr>
        <w:tc>
          <w:tcPr>
            <w:tcW w:w="1665" w:type="pct"/>
            <w:shd w:val="clear" w:color="auto" w:fill="auto"/>
            <w:noWrap/>
            <w:vAlign w:val="center"/>
          </w:tcPr>
          <w:p w14:paraId="5BC14D2F" w14:textId="43B35B05" w:rsidR="00FA4E0F" w:rsidRPr="00986A73" w:rsidRDefault="00FA4E0F" w:rsidP="00FA4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</w:t>
            </w:r>
            <w:r w:rsidR="00547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µg/day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21BAFBE3" w14:textId="664A6885" w:rsidR="00FA4E0F" w:rsidRPr="00986A73" w:rsidRDefault="0054741B" w:rsidP="00FA4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72" w:type="pct"/>
            <w:vAlign w:val="center"/>
          </w:tcPr>
          <w:p w14:paraId="1D5DF7F4" w14:textId="12441DF5" w:rsidR="00FA4E0F" w:rsidRPr="00986A73" w:rsidRDefault="0054741B" w:rsidP="00FA4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9D1166" w:rsidRPr="00986A73" w14:paraId="457E3C00" w14:textId="77777777" w:rsidTr="00992B72">
        <w:trPr>
          <w:trHeight w:val="300"/>
        </w:trPr>
        <w:tc>
          <w:tcPr>
            <w:tcW w:w="1665" w:type="pct"/>
            <w:shd w:val="clear" w:color="auto" w:fill="auto"/>
            <w:noWrap/>
            <w:vAlign w:val="center"/>
          </w:tcPr>
          <w:p w14:paraId="474F49FC" w14:textId="1F86868D" w:rsidR="00FA4E0F" w:rsidRPr="00986A73" w:rsidRDefault="00FA4E0F" w:rsidP="00FA4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E</w:t>
            </w:r>
            <w:r w:rsidR="00547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/day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47D62E73" w14:textId="0A931AE1" w:rsidR="00FA4E0F" w:rsidRPr="00986A73" w:rsidRDefault="0054741B" w:rsidP="00FA4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72" w:type="pct"/>
            <w:vAlign w:val="center"/>
          </w:tcPr>
          <w:p w14:paraId="7EC0CCD0" w14:textId="5562110C" w:rsidR="00FA4E0F" w:rsidRPr="00986A73" w:rsidRDefault="0054741B" w:rsidP="00FA4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</w:tr>
      <w:tr w:rsidR="009D1166" w:rsidRPr="00986A73" w14:paraId="594D0461" w14:textId="77777777" w:rsidTr="00992B72">
        <w:trPr>
          <w:trHeight w:val="300"/>
        </w:trPr>
        <w:tc>
          <w:tcPr>
            <w:tcW w:w="1665" w:type="pct"/>
            <w:shd w:val="clear" w:color="auto" w:fill="auto"/>
            <w:noWrap/>
            <w:vAlign w:val="center"/>
          </w:tcPr>
          <w:p w14:paraId="2011E610" w14:textId="0BBCDD58" w:rsidR="00992B72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amine (Vitamin B</w:t>
            </w:r>
            <w:r w:rsidRPr="00992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(µg/day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69B3C688" w14:textId="3152964D" w:rsidR="00992B72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2072" w:type="pct"/>
            <w:vAlign w:val="center"/>
          </w:tcPr>
          <w:p w14:paraId="30D43DA1" w14:textId="485CE03D" w:rsidR="00992B72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rmined</w:t>
            </w:r>
          </w:p>
        </w:tc>
      </w:tr>
      <w:tr w:rsidR="009D1166" w:rsidRPr="00986A73" w14:paraId="11F82662" w14:textId="77777777" w:rsidTr="00992B72">
        <w:trPr>
          <w:trHeight w:val="300"/>
        </w:trPr>
        <w:tc>
          <w:tcPr>
            <w:tcW w:w="1665" w:type="pct"/>
            <w:shd w:val="clear" w:color="auto" w:fill="auto"/>
            <w:noWrap/>
            <w:vAlign w:val="center"/>
          </w:tcPr>
          <w:p w14:paraId="4B436412" w14:textId="6FC481E5" w:rsidR="00992B72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flavin (Vitamin B</w:t>
            </w:r>
            <w:r w:rsidRPr="00992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(µg/day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7362E70B" w14:textId="47A46B52" w:rsidR="00992B72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2072" w:type="pct"/>
            <w:vAlign w:val="center"/>
          </w:tcPr>
          <w:p w14:paraId="34468F67" w14:textId="09B60ACD" w:rsidR="00992B72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rmined</w:t>
            </w:r>
          </w:p>
        </w:tc>
      </w:tr>
      <w:tr w:rsidR="009D1166" w:rsidRPr="00986A73" w14:paraId="7B03FBB2" w14:textId="77777777" w:rsidTr="00992B72">
        <w:trPr>
          <w:trHeight w:val="300"/>
        </w:trPr>
        <w:tc>
          <w:tcPr>
            <w:tcW w:w="1665" w:type="pct"/>
            <w:shd w:val="clear" w:color="auto" w:fill="auto"/>
            <w:noWrap/>
            <w:vAlign w:val="center"/>
          </w:tcPr>
          <w:p w14:paraId="07262C6F" w14:textId="6E2C33E6" w:rsidR="00992B72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acin (Vitamin B</w:t>
            </w:r>
            <w:r w:rsidRPr="00992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/day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5E8363B5" w14:textId="27C8FE11" w:rsidR="00992B72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72" w:type="pct"/>
            <w:vAlign w:val="center"/>
          </w:tcPr>
          <w:p w14:paraId="7194F83C" w14:textId="64C7905D" w:rsidR="00992B72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9D1166" w:rsidRPr="00986A73" w14:paraId="7B316A18" w14:textId="77777777" w:rsidTr="00992B72">
        <w:trPr>
          <w:trHeight w:val="300"/>
        </w:trPr>
        <w:tc>
          <w:tcPr>
            <w:tcW w:w="1665" w:type="pct"/>
            <w:shd w:val="clear" w:color="auto" w:fill="auto"/>
            <w:noWrap/>
            <w:vAlign w:val="center"/>
          </w:tcPr>
          <w:p w14:paraId="510F2762" w14:textId="3DEEA20A" w:rsidR="00992B72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B</w:t>
            </w:r>
            <w:r w:rsidRPr="00992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/day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4D66B20B" w14:textId="06CB3ABE" w:rsidR="00992B72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2" w:type="pct"/>
            <w:vAlign w:val="center"/>
          </w:tcPr>
          <w:p w14:paraId="77C928DC" w14:textId="3D994E16" w:rsidR="00992B72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9D1166" w:rsidRPr="00986A73" w14:paraId="042D5643" w14:textId="77777777" w:rsidTr="00992B72">
        <w:trPr>
          <w:trHeight w:val="300"/>
        </w:trPr>
        <w:tc>
          <w:tcPr>
            <w:tcW w:w="1665" w:type="pct"/>
            <w:shd w:val="clear" w:color="auto" w:fill="auto"/>
            <w:noWrap/>
            <w:vAlign w:val="center"/>
          </w:tcPr>
          <w:p w14:paraId="54897EF4" w14:textId="484F044A" w:rsidR="00992B72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ate (µg/day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39D84948" w14:textId="1A6471FD" w:rsidR="00992B72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072" w:type="pct"/>
            <w:vAlign w:val="center"/>
          </w:tcPr>
          <w:p w14:paraId="3980258D" w14:textId="1A75A7FE" w:rsidR="00992B72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</w:tr>
      <w:tr w:rsidR="009D1166" w:rsidRPr="00986A73" w14:paraId="16CD5C2A" w14:textId="77777777" w:rsidTr="00992B72">
        <w:trPr>
          <w:trHeight w:val="300"/>
        </w:trPr>
        <w:tc>
          <w:tcPr>
            <w:tcW w:w="1665" w:type="pct"/>
            <w:shd w:val="clear" w:color="auto" w:fill="auto"/>
            <w:noWrap/>
            <w:vAlign w:val="center"/>
          </w:tcPr>
          <w:p w14:paraId="62D82D0C" w14:textId="39654927" w:rsidR="00992B72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B</w:t>
            </w:r>
            <w:r w:rsidRPr="00992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µg/day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1A4512E8" w14:textId="7DB432A8" w:rsidR="00992B72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72" w:type="pct"/>
            <w:vAlign w:val="center"/>
          </w:tcPr>
          <w:p w14:paraId="66F3172F" w14:textId="050860E7" w:rsidR="00992B72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rmined</w:t>
            </w:r>
          </w:p>
        </w:tc>
      </w:tr>
      <w:tr w:rsidR="00992B72" w:rsidRPr="00986A73" w14:paraId="16E879E0" w14:textId="77777777" w:rsidTr="00992B72">
        <w:trPr>
          <w:trHeight w:val="30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14:paraId="37782321" w14:textId="03626C34" w:rsidR="00992B72" w:rsidRPr="00992B72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B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nerals</w:t>
            </w:r>
          </w:p>
        </w:tc>
      </w:tr>
      <w:tr w:rsidR="009D1166" w:rsidRPr="00986A73" w14:paraId="60D38B13" w14:textId="77777777" w:rsidTr="00992B72">
        <w:trPr>
          <w:trHeight w:val="300"/>
        </w:trPr>
        <w:tc>
          <w:tcPr>
            <w:tcW w:w="1665" w:type="pct"/>
            <w:shd w:val="clear" w:color="auto" w:fill="auto"/>
            <w:noWrap/>
            <w:vAlign w:val="center"/>
          </w:tcPr>
          <w:p w14:paraId="500846FE" w14:textId="3C3D0F93" w:rsidR="00992B72" w:rsidRPr="00986A73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(mg/day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68984E38" w14:textId="0D8B5392" w:rsidR="00992B72" w:rsidRPr="00986A73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2" w:type="pct"/>
            <w:vAlign w:val="center"/>
          </w:tcPr>
          <w:p w14:paraId="35FDB347" w14:textId="0533BE8B" w:rsidR="00992B72" w:rsidRPr="00986A73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9D1166" w:rsidRPr="00986A73" w14:paraId="3D7E1942" w14:textId="77777777" w:rsidTr="00992B72">
        <w:trPr>
          <w:trHeight w:val="300"/>
        </w:trPr>
        <w:tc>
          <w:tcPr>
            <w:tcW w:w="1665" w:type="pct"/>
            <w:shd w:val="clear" w:color="auto" w:fill="auto"/>
            <w:noWrap/>
            <w:vAlign w:val="center"/>
          </w:tcPr>
          <w:p w14:paraId="4B25E885" w14:textId="6252E15C" w:rsidR="00992B72" w:rsidRPr="00986A73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 (mg/day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085605E5" w14:textId="233E8BB2" w:rsidR="00992B72" w:rsidRPr="00986A73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2072" w:type="pct"/>
            <w:vAlign w:val="center"/>
          </w:tcPr>
          <w:p w14:paraId="672CD1EB" w14:textId="232DDAFE" w:rsidR="00992B72" w:rsidRPr="00986A73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</w:t>
            </w:r>
          </w:p>
        </w:tc>
      </w:tr>
      <w:tr w:rsidR="009D1166" w:rsidRPr="00986A73" w14:paraId="7F7BF109" w14:textId="77777777" w:rsidTr="00992B72">
        <w:trPr>
          <w:trHeight w:val="300"/>
        </w:trPr>
        <w:tc>
          <w:tcPr>
            <w:tcW w:w="1665" w:type="pct"/>
            <w:shd w:val="clear" w:color="auto" w:fill="auto"/>
            <w:noWrap/>
            <w:vAlign w:val="center"/>
          </w:tcPr>
          <w:p w14:paraId="47E00559" w14:textId="2C8CA90C" w:rsidR="00992B72" w:rsidRPr="00986A73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ssium (mg/day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7839F734" w14:textId="647B5554" w:rsidR="00992B72" w:rsidRPr="00986A73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0</w:t>
            </w:r>
          </w:p>
        </w:tc>
        <w:tc>
          <w:tcPr>
            <w:tcW w:w="2072" w:type="pct"/>
            <w:vAlign w:val="center"/>
          </w:tcPr>
          <w:p w14:paraId="62CD77DB" w14:textId="6900278E" w:rsidR="00992B72" w:rsidRPr="00986A73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rmined</w:t>
            </w:r>
          </w:p>
        </w:tc>
      </w:tr>
      <w:tr w:rsidR="009D1166" w:rsidRPr="00986A73" w14:paraId="09C0FF5A" w14:textId="77777777" w:rsidTr="00992B72">
        <w:trPr>
          <w:trHeight w:val="300"/>
        </w:trPr>
        <w:tc>
          <w:tcPr>
            <w:tcW w:w="1665" w:type="pct"/>
            <w:shd w:val="clear" w:color="auto" w:fill="auto"/>
            <w:noWrap/>
            <w:vAlign w:val="center"/>
          </w:tcPr>
          <w:p w14:paraId="53DDF115" w14:textId="2DF658D4" w:rsidR="00992B72" w:rsidRPr="00986A73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(mg/day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04769743" w14:textId="45E9F25B" w:rsidR="00992B72" w:rsidRPr="00986A73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2072" w:type="pct"/>
            <w:vAlign w:val="center"/>
          </w:tcPr>
          <w:p w14:paraId="549596A4" w14:textId="10E832FB" w:rsidR="00992B72" w:rsidRPr="00986A73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0</w:t>
            </w:r>
          </w:p>
        </w:tc>
      </w:tr>
      <w:tr w:rsidR="009D1166" w:rsidRPr="00986A73" w14:paraId="5F938E6E" w14:textId="77777777" w:rsidTr="00992B72">
        <w:trPr>
          <w:trHeight w:val="300"/>
        </w:trPr>
        <w:tc>
          <w:tcPr>
            <w:tcW w:w="1665" w:type="pct"/>
            <w:shd w:val="clear" w:color="auto" w:fill="auto"/>
            <w:noWrap/>
            <w:vAlign w:val="center"/>
          </w:tcPr>
          <w:p w14:paraId="7E3390EB" w14:textId="733607AE" w:rsidR="00992B72" w:rsidRPr="00986A73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(mg/day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1B4B88DA" w14:textId="7AD19A5D" w:rsidR="00992B72" w:rsidRPr="00986A73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2" w:type="pct"/>
            <w:vAlign w:val="center"/>
          </w:tcPr>
          <w:p w14:paraId="3BCDC1E0" w14:textId="069CB9F4" w:rsidR="00992B72" w:rsidRPr="00986A73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9D1166" w:rsidRPr="00986A73" w14:paraId="23B7AF4E" w14:textId="77777777" w:rsidTr="00992B72">
        <w:trPr>
          <w:trHeight w:val="300"/>
        </w:trPr>
        <w:tc>
          <w:tcPr>
            <w:tcW w:w="1665" w:type="pct"/>
            <w:shd w:val="clear" w:color="auto" w:fill="auto"/>
            <w:noWrap/>
            <w:vAlign w:val="center"/>
          </w:tcPr>
          <w:p w14:paraId="5A13A779" w14:textId="4AA87505" w:rsidR="00992B72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nesium (mg/day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3F0CB196" w14:textId="58241BA4" w:rsidR="00992B72" w:rsidRPr="00986A73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2072" w:type="pct"/>
            <w:vAlign w:val="center"/>
          </w:tcPr>
          <w:p w14:paraId="65059F28" w14:textId="1E8A0E9C" w:rsidR="00992B72" w:rsidRPr="00986A73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</w:tr>
      <w:tr w:rsidR="009D1166" w:rsidRPr="00986A73" w14:paraId="03E69006" w14:textId="77777777" w:rsidTr="00992B72">
        <w:trPr>
          <w:trHeight w:val="300"/>
        </w:trPr>
        <w:tc>
          <w:tcPr>
            <w:tcW w:w="1665" w:type="pct"/>
            <w:shd w:val="clear" w:color="auto" w:fill="auto"/>
            <w:noWrap/>
            <w:vAlign w:val="center"/>
          </w:tcPr>
          <w:p w14:paraId="679B6DF7" w14:textId="0068ABB6" w:rsidR="00992B72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nium (µg/day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50D68C26" w14:textId="140F5C47" w:rsidR="00992B72" w:rsidRPr="00986A73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72" w:type="pct"/>
            <w:vAlign w:val="center"/>
          </w:tcPr>
          <w:p w14:paraId="51CB6B77" w14:textId="0662ED55" w:rsidR="00992B72" w:rsidRPr="00986A73" w:rsidRDefault="00992B72" w:rsidP="0099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</w:tr>
    </w:tbl>
    <w:p w14:paraId="44999431" w14:textId="2D89A8C4" w:rsidR="003840C5" w:rsidRDefault="00992B7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DA = Recommended Daily Allowance; UL = Upper Level.</w:t>
      </w:r>
    </w:p>
    <w:sectPr w:rsidR="003840C5" w:rsidSect="0038553B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53ADDC" w14:textId="77777777" w:rsidR="00E175C0" w:rsidRDefault="00E175C0" w:rsidP="00992B72">
      <w:pPr>
        <w:spacing w:after="0" w:line="240" w:lineRule="auto"/>
      </w:pPr>
      <w:r>
        <w:separator/>
      </w:r>
    </w:p>
  </w:endnote>
  <w:endnote w:type="continuationSeparator" w:id="0">
    <w:p w14:paraId="7094AB4A" w14:textId="77777777" w:rsidR="00E175C0" w:rsidRDefault="00E175C0" w:rsidP="00992B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6EB567" w14:textId="77777777" w:rsidR="00E175C0" w:rsidRDefault="00E175C0" w:rsidP="00992B72">
      <w:pPr>
        <w:spacing w:after="0" w:line="240" w:lineRule="auto"/>
      </w:pPr>
      <w:r>
        <w:separator/>
      </w:r>
    </w:p>
  </w:footnote>
  <w:footnote w:type="continuationSeparator" w:id="0">
    <w:p w14:paraId="72428B60" w14:textId="77777777" w:rsidR="00E175C0" w:rsidRDefault="00E175C0" w:rsidP="00992B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B0831"/>
    <w:multiLevelType w:val="hybridMultilevel"/>
    <w:tmpl w:val="E4588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328CC"/>
    <w:multiLevelType w:val="hybridMultilevel"/>
    <w:tmpl w:val="C2C6C2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F3D86"/>
    <w:multiLevelType w:val="hybridMultilevel"/>
    <w:tmpl w:val="E11439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1A08"/>
    <w:multiLevelType w:val="hybridMultilevel"/>
    <w:tmpl w:val="ADB0B3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5E194A"/>
    <w:multiLevelType w:val="hybridMultilevel"/>
    <w:tmpl w:val="CE8A33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C12FA4"/>
    <w:multiLevelType w:val="hybridMultilevel"/>
    <w:tmpl w:val="B1267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9115A1"/>
    <w:multiLevelType w:val="hybridMultilevel"/>
    <w:tmpl w:val="F6FEF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6"/>
  </w:num>
  <w:num w:numId="5">
    <w:abstractNumId w:val="0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393C"/>
    <w:rsid w:val="00000CAF"/>
    <w:rsid w:val="00030EA3"/>
    <w:rsid w:val="000A4184"/>
    <w:rsid w:val="000F7A01"/>
    <w:rsid w:val="00103293"/>
    <w:rsid w:val="00110FA4"/>
    <w:rsid w:val="00123036"/>
    <w:rsid w:val="00134469"/>
    <w:rsid w:val="00182731"/>
    <w:rsid w:val="001F5246"/>
    <w:rsid w:val="00256DD7"/>
    <w:rsid w:val="00270A7A"/>
    <w:rsid w:val="002A3263"/>
    <w:rsid w:val="002B05B1"/>
    <w:rsid w:val="002C571C"/>
    <w:rsid w:val="002D1874"/>
    <w:rsid w:val="00322CD3"/>
    <w:rsid w:val="003309FF"/>
    <w:rsid w:val="0035497E"/>
    <w:rsid w:val="003840C5"/>
    <w:rsid w:val="0038553B"/>
    <w:rsid w:val="003B3D5E"/>
    <w:rsid w:val="003D6E4C"/>
    <w:rsid w:val="004102D7"/>
    <w:rsid w:val="0044237A"/>
    <w:rsid w:val="00452630"/>
    <w:rsid w:val="00452DEA"/>
    <w:rsid w:val="00475602"/>
    <w:rsid w:val="0049034A"/>
    <w:rsid w:val="004C651C"/>
    <w:rsid w:val="004D2083"/>
    <w:rsid w:val="004E1039"/>
    <w:rsid w:val="0054741B"/>
    <w:rsid w:val="00567454"/>
    <w:rsid w:val="005803D5"/>
    <w:rsid w:val="005A1369"/>
    <w:rsid w:val="005B4C6D"/>
    <w:rsid w:val="006260A5"/>
    <w:rsid w:val="006272C8"/>
    <w:rsid w:val="006339B4"/>
    <w:rsid w:val="00635871"/>
    <w:rsid w:val="0067196B"/>
    <w:rsid w:val="00677A80"/>
    <w:rsid w:val="0068663E"/>
    <w:rsid w:val="00690295"/>
    <w:rsid w:val="00695B0B"/>
    <w:rsid w:val="006F18D1"/>
    <w:rsid w:val="006F2E5C"/>
    <w:rsid w:val="00732BC3"/>
    <w:rsid w:val="007549B5"/>
    <w:rsid w:val="00780F9F"/>
    <w:rsid w:val="0078154B"/>
    <w:rsid w:val="007C5C8A"/>
    <w:rsid w:val="007E410F"/>
    <w:rsid w:val="00815D24"/>
    <w:rsid w:val="00822E34"/>
    <w:rsid w:val="008323AC"/>
    <w:rsid w:val="008401F8"/>
    <w:rsid w:val="00850DF2"/>
    <w:rsid w:val="00850E4A"/>
    <w:rsid w:val="00860AE3"/>
    <w:rsid w:val="00863041"/>
    <w:rsid w:val="00865811"/>
    <w:rsid w:val="008C2F43"/>
    <w:rsid w:val="008E4B20"/>
    <w:rsid w:val="008E50C7"/>
    <w:rsid w:val="00901DAE"/>
    <w:rsid w:val="0091405F"/>
    <w:rsid w:val="00943762"/>
    <w:rsid w:val="00952C5E"/>
    <w:rsid w:val="00956268"/>
    <w:rsid w:val="00965112"/>
    <w:rsid w:val="009734B4"/>
    <w:rsid w:val="00992B72"/>
    <w:rsid w:val="009A393C"/>
    <w:rsid w:val="009D1166"/>
    <w:rsid w:val="009E00E8"/>
    <w:rsid w:val="00A31995"/>
    <w:rsid w:val="00A42CB4"/>
    <w:rsid w:val="00A97E54"/>
    <w:rsid w:val="00AA089F"/>
    <w:rsid w:val="00AE447B"/>
    <w:rsid w:val="00B0117A"/>
    <w:rsid w:val="00B03050"/>
    <w:rsid w:val="00B14795"/>
    <w:rsid w:val="00B16B33"/>
    <w:rsid w:val="00B33E7F"/>
    <w:rsid w:val="00B5648E"/>
    <w:rsid w:val="00BF74F8"/>
    <w:rsid w:val="00C23C7C"/>
    <w:rsid w:val="00C71DBC"/>
    <w:rsid w:val="00C73671"/>
    <w:rsid w:val="00CB7003"/>
    <w:rsid w:val="00CD7C84"/>
    <w:rsid w:val="00D0037D"/>
    <w:rsid w:val="00D0104C"/>
    <w:rsid w:val="00D02C13"/>
    <w:rsid w:val="00DA62CA"/>
    <w:rsid w:val="00DC6FCA"/>
    <w:rsid w:val="00DD47A5"/>
    <w:rsid w:val="00E175C0"/>
    <w:rsid w:val="00E63C5F"/>
    <w:rsid w:val="00E70F89"/>
    <w:rsid w:val="00EC19CD"/>
    <w:rsid w:val="00EC32D1"/>
    <w:rsid w:val="00EC551B"/>
    <w:rsid w:val="00ED3405"/>
    <w:rsid w:val="00EE219D"/>
    <w:rsid w:val="00F2791E"/>
    <w:rsid w:val="00F438C0"/>
    <w:rsid w:val="00F84010"/>
    <w:rsid w:val="00FA4E0F"/>
    <w:rsid w:val="00FA61E9"/>
    <w:rsid w:val="00FB2436"/>
    <w:rsid w:val="00FB321F"/>
    <w:rsid w:val="00FD5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C2CF97"/>
  <w15:chartTrackingRefBased/>
  <w15:docId w15:val="{6B37A35A-4FE9-48ED-9521-B9DFFE553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A393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A393C"/>
    <w:pPr>
      <w:spacing w:after="160" w:line="256" w:lineRule="auto"/>
      <w:ind w:left="720"/>
      <w:contextualSpacing/>
    </w:pPr>
    <w:rPr>
      <w:rFonts w:eastAsiaTheme="minorHAns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9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93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6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2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2C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92B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B72"/>
  </w:style>
  <w:style w:type="paragraph" w:styleId="Footer">
    <w:name w:val="footer"/>
    <w:basedOn w:val="Normal"/>
    <w:link w:val="FooterChar"/>
    <w:uiPriority w:val="99"/>
    <w:unhideWhenUsed/>
    <w:rsid w:val="00992B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B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593F33-FAD8-495C-B076-494B4CEF7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J. Li</dc:creator>
  <cp:keywords/>
  <dc:description/>
  <cp:lastModifiedBy>Li,Katherine</cp:lastModifiedBy>
  <cp:revision>2</cp:revision>
  <dcterms:created xsi:type="dcterms:W3CDTF">2018-10-07T13:45:00Z</dcterms:created>
  <dcterms:modified xsi:type="dcterms:W3CDTF">2018-10-07T13:45:00Z</dcterms:modified>
</cp:coreProperties>
</file>